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9209F" w14:textId="77777777" w:rsidR="00A505C5" w:rsidRPr="00844D41" w:rsidRDefault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64C54C66" w14:textId="7906109C" w:rsidR="00A505C5" w:rsidRPr="00844D41" w:rsidRDefault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Supplementary Figure S1</w:t>
      </w:r>
    </w:p>
    <w:p w14:paraId="0A3ACAE3" w14:textId="49FCF242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noProof/>
          <w:spacing w:val="10"/>
          <w:sz w:val="24"/>
          <w:szCs w:val="24"/>
          <w:lang w:val="en-GB"/>
        </w:rPr>
        <w:drawing>
          <wp:anchor distT="0" distB="0" distL="114300" distR="114300" simplePos="0" relativeHeight="251659264" behindDoc="0" locked="0" layoutInCell="1" allowOverlap="1" wp14:anchorId="24E89DA7" wp14:editId="272E5725">
            <wp:simplePos x="0" y="0"/>
            <wp:positionH relativeFrom="column">
              <wp:posOffset>2437971</wp:posOffset>
            </wp:positionH>
            <wp:positionV relativeFrom="paragraph">
              <wp:posOffset>327752</wp:posOffset>
            </wp:positionV>
            <wp:extent cx="3867785" cy="2700020"/>
            <wp:effectExtent l="0" t="0" r="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78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D41">
        <w:rPr>
          <w:rFonts w:ascii="Times New Roman" w:eastAsia="宋体" w:hAnsi="Times New Roman" w:cs="Times New Roman"/>
          <w:noProof/>
          <w:spacing w:val="10"/>
          <w:sz w:val="24"/>
          <w:szCs w:val="24"/>
          <w:lang w:val="en-GB"/>
        </w:rPr>
        <w:drawing>
          <wp:anchor distT="0" distB="0" distL="114300" distR="114300" simplePos="0" relativeHeight="251658240" behindDoc="0" locked="0" layoutInCell="1" allowOverlap="1" wp14:anchorId="7F22A5A1" wp14:editId="77C13715">
            <wp:simplePos x="0" y="0"/>
            <wp:positionH relativeFrom="column">
              <wp:posOffset>-1072703</wp:posOffset>
            </wp:positionH>
            <wp:positionV relativeFrom="paragraph">
              <wp:posOffset>300670</wp:posOffset>
            </wp:positionV>
            <wp:extent cx="3867912" cy="2700528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7912" cy="270052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A                                  B</w:t>
      </w:r>
    </w:p>
    <w:p w14:paraId="27B71AF1" w14:textId="000C09E6" w:rsidR="00A505C5" w:rsidRPr="00844D41" w:rsidRDefault="00AB7294" w:rsidP="00AB7294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Supplementary Figure1</w:t>
      </w:r>
      <w: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 </w:t>
      </w:r>
      <w:r w:rsidR="00A505C5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The Survival curve of mice (A. Animal experiment 1, </w:t>
      </w:r>
      <w:proofErr w:type="spellStart"/>
      <w:proofErr w:type="gramStart"/>
      <w:r w:rsidR="00A505C5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B.Animal</w:t>
      </w:r>
      <w:proofErr w:type="spellEnd"/>
      <w:proofErr w:type="gramEnd"/>
      <w:r w:rsidR="00A505C5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 experiment 2)</w:t>
      </w:r>
      <w:r w:rsidR="00A505C5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br/>
      </w:r>
    </w:p>
    <w:p w14:paraId="7FD05DAD" w14:textId="5F16E336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C1773C6" w14:textId="1476B1F0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28950C32" w14:textId="7901A2FE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4ED6D964" w14:textId="235EB98E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4014977" w14:textId="406C1BA5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E6D5260" w14:textId="12FDE0A7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30A02DDA" w14:textId="0C0BCD1B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3BC82E2B" w14:textId="09A00BA7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5BEBCBF3" w14:textId="7FFC11A6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43E0E7C" w14:textId="5BBE6437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32178286" w14:textId="4AF721C6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5D793A2" w14:textId="3A475424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5D73BBF3" w14:textId="3BFE2F12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21609E8E" w14:textId="12AF7F56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71B4C03C" w14:textId="3E3FAE44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2C0D32E8" w14:textId="1166BDB5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2D8890E9" w14:textId="6B2C1169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14A4D006" w14:textId="11CD38CB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9088995" w14:textId="2792D7B2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476994D7" w14:textId="387FD964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1BC3B0A4" w14:textId="3D5C38DA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15FDE2A8" w14:textId="47ED0A3E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6BAEC3BD" w14:textId="2A9813FC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</w:p>
    <w:p w14:paraId="0E2B894B" w14:textId="77777777" w:rsidR="00A505C5" w:rsidRPr="00844D41" w:rsidRDefault="00A505C5" w:rsidP="00A505C5">
      <w:pPr>
        <w:rPr>
          <w:rFonts w:ascii="Times New Roman" w:eastAsia="宋体" w:hAnsi="Times New Roman" w:cs="Times New Roman" w:hint="eastAsia"/>
          <w:spacing w:val="10"/>
          <w:sz w:val="24"/>
          <w:szCs w:val="24"/>
          <w:lang w:val="en-GB"/>
        </w:rPr>
      </w:pPr>
    </w:p>
    <w:p w14:paraId="21C81F4D" w14:textId="676F3924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lastRenderedPageBreak/>
        <w:t>Supplementary Figure S2</w:t>
      </w:r>
    </w:p>
    <w:p w14:paraId="4E6707B7" w14:textId="1117AECB" w:rsidR="00A505C5" w:rsidRPr="00844D41" w:rsidRDefault="00AB7294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noProof/>
          <w:spacing w:val="10"/>
          <w:sz w:val="24"/>
          <w:szCs w:val="24"/>
          <w:lang w:val="en-GB"/>
        </w:rPr>
        <w:drawing>
          <wp:anchor distT="0" distB="0" distL="114300" distR="114300" simplePos="0" relativeHeight="251663360" behindDoc="0" locked="0" layoutInCell="1" allowOverlap="1" wp14:anchorId="4AF32F3F" wp14:editId="1E14230E">
            <wp:simplePos x="0" y="0"/>
            <wp:positionH relativeFrom="column">
              <wp:posOffset>2614391</wp:posOffset>
            </wp:positionH>
            <wp:positionV relativeFrom="paragraph">
              <wp:posOffset>223483</wp:posOffset>
            </wp:positionV>
            <wp:extent cx="3564246" cy="2632204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4246" cy="263220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6E7A" w:rsidRPr="00844D41">
        <w:rPr>
          <w:rFonts w:ascii="Times New Roman" w:eastAsia="宋体" w:hAnsi="Times New Roman" w:cs="Times New Roman"/>
          <w:noProof/>
          <w:spacing w:val="10"/>
          <w:sz w:val="24"/>
          <w:szCs w:val="24"/>
          <w:lang w:val="en-GB"/>
        </w:rPr>
        <w:drawing>
          <wp:anchor distT="0" distB="0" distL="114300" distR="114300" simplePos="0" relativeHeight="251661312" behindDoc="0" locked="0" layoutInCell="1" allowOverlap="1" wp14:anchorId="3EA8F8EA" wp14:editId="22C50B66">
            <wp:simplePos x="0" y="0"/>
            <wp:positionH relativeFrom="margin">
              <wp:posOffset>-809618</wp:posOffset>
            </wp:positionH>
            <wp:positionV relativeFrom="paragraph">
              <wp:posOffset>238048</wp:posOffset>
            </wp:positionV>
            <wp:extent cx="3757930" cy="2517140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25171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05C5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A                                  B</w:t>
      </w:r>
    </w:p>
    <w:p w14:paraId="77293B15" w14:textId="77777777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7E833735" w14:textId="692EAD22" w:rsidR="00A505C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  <w:r w:rsidRPr="00844D4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 wp14:anchorId="3A898876" wp14:editId="7BC6B8C5">
            <wp:simplePos x="0" y="0"/>
            <wp:positionH relativeFrom="margin">
              <wp:posOffset>-255241</wp:posOffset>
            </wp:positionH>
            <wp:positionV relativeFrom="paragraph">
              <wp:posOffset>346039</wp:posOffset>
            </wp:positionV>
            <wp:extent cx="3704590" cy="1879600"/>
            <wp:effectExtent l="0" t="0" r="0" b="635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44D41">
        <w:rPr>
          <w:rFonts w:ascii="Times New Roman" w:hAnsi="Times New Roman" w:cs="Times New Roman"/>
          <w:sz w:val="24"/>
          <w:szCs w:val="24"/>
        </w:rPr>
        <w:t>C.</w:t>
      </w:r>
    </w:p>
    <w:p w14:paraId="3A6E2221" w14:textId="646424A1" w:rsidR="00A505C5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Supplementary Figure 2 A. </w:t>
      </w:r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Heatmap showing the correlation between immune regulatory factors and gut microbiota. The spot with asterisk in red refers to the significant positive correlation (P &lt; 0.05), and green indicates negative correlation (P &lt; 0.05)</w:t>
      </w:r>
    </w:p>
    <w:p w14:paraId="44F53E6B" w14:textId="0F686C9C" w:rsidR="00846E7A" w:rsidRPr="00844D41" w:rsidRDefault="00A505C5" w:rsidP="00A505C5">
      <w:pPr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B. </w:t>
      </w:r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Heatmap of </w:t>
      </w:r>
      <w:bookmarkStart w:id="0" w:name="OLE_LINK101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selected relative abundance </w:t>
      </w:r>
      <w:bookmarkEnd w:id="0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greater than 0.1% at the genus level. The blue </w:t>
      </w:r>
      <w:proofErr w:type="spellStart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color</w:t>
      </w:r>
      <w:proofErr w:type="spellEnd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 represents less abundant, the red </w:t>
      </w:r>
      <w:proofErr w:type="spellStart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color</w:t>
      </w:r>
      <w:proofErr w:type="spellEnd"/>
      <w:r w:rsidR="00846E7A"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 represents the most abundant and white represents intermediate abundance.</w:t>
      </w:r>
    </w:p>
    <w:p w14:paraId="225DECC9" w14:textId="69F290B3" w:rsidR="007626D7" w:rsidRPr="00844D41" w:rsidRDefault="007626D7" w:rsidP="00A505C5">
      <w:pPr>
        <w:rPr>
          <w:rFonts w:ascii="Times New Roman" w:eastAsia="宋体" w:hAnsi="Times New Roman" w:cs="Times New Roman"/>
          <w:spacing w:val="10"/>
          <w:sz w:val="24"/>
          <w:szCs w:val="24"/>
        </w:rPr>
      </w:pP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C.</w:t>
      </w:r>
      <w:r w:rsidRPr="00844D41">
        <w:rPr>
          <w:rFonts w:ascii="Times New Roman" w:hAnsi="Times New Roman" w:cs="Times New Roman"/>
          <w:sz w:val="24"/>
          <w:szCs w:val="24"/>
        </w:rPr>
        <w:t xml:space="preserve"> </w:t>
      </w:r>
      <w:r w:rsidRPr="00844D41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Relative abundance of taxa at the genus levels.</w:t>
      </w:r>
    </w:p>
    <w:p w14:paraId="4BCF0138" w14:textId="43EAC059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1FE1F724" w14:textId="38E50F59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48F31341" w14:textId="30366F51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335953F0" w14:textId="0D34AA1A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696D0AE8" w14:textId="174846DE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4AD36B4B" w14:textId="3F3A0718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78A9CC06" w14:textId="250509E0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4E15A573" w14:textId="77777777" w:rsidR="003107FE" w:rsidRPr="003107FE" w:rsidRDefault="003107FE" w:rsidP="003107FE">
      <w:pPr>
        <w:spacing w:line="276" w:lineRule="auto"/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lastRenderedPageBreak/>
        <w:drawing>
          <wp:anchor distT="0" distB="0" distL="114300" distR="114300" simplePos="0" relativeHeight="251666432" behindDoc="0" locked="0" layoutInCell="1" allowOverlap="1" wp14:anchorId="510E0C6C" wp14:editId="22FF7662">
            <wp:simplePos x="0" y="0"/>
            <wp:positionH relativeFrom="column">
              <wp:posOffset>242570</wp:posOffset>
            </wp:positionH>
            <wp:positionV relativeFrom="paragraph">
              <wp:posOffset>317818</wp:posOffset>
            </wp:positionV>
            <wp:extent cx="4330700" cy="3340100"/>
            <wp:effectExtent l="0" t="0" r="0" b="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07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Supplementary Figure S3</w:t>
      </w:r>
    </w:p>
    <w:p w14:paraId="2F7906FE" w14:textId="77777777" w:rsidR="003107FE" w:rsidRPr="003107FE" w:rsidRDefault="003107FE" w:rsidP="003107FE">
      <w:pPr>
        <w:spacing w:line="276" w:lineRule="auto"/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</w:pP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Supplementary Figure S3. Growth curves of </w:t>
      </w:r>
      <w:proofErr w:type="spellStart"/>
      <w:r w:rsidRPr="0070417E">
        <w:rPr>
          <w:rFonts w:ascii="Times New Roman" w:eastAsia="宋体" w:hAnsi="Times New Roman" w:cs="Times New Roman"/>
          <w:i/>
          <w:iCs/>
          <w:spacing w:val="10"/>
          <w:sz w:val="24"/>
          <w:szCs w:val="24"/>
          <w:lang w:val="en-GB"/>
        </w:rPr>
        <w:t>Akkermansia</w:t>
      </w:r>
      <w:proofErr w:type="spellEnd"/>
      <w:r w:rsidRPr="0070417E">
        <w:rPr>
          <w:rFonts w:ascii="Times New Roman" w:eastAsia="宋体" w:hAnsi="Times New Roman" w:cs="Times New Roman"/>
          <w:i/>
          <w:iCs/>
          <w:spacing w:val="10"/>
          <w:sz w:val="24"/>
          <w:szCs w:val="24"/>
          <w:lang w:val="en-GB"/>
        </w:rPr>
        <w:t xml:space="preserve"> </w:t>
      </w:r>
      <w:proofErr w:type="spellStart"/>
      <w:r w:rsidRPr="0070417E">
        <w:rPr>
          <w:rFonts w:ascii="Times New Roman" w:eastAsia="宋体" w:hAnsi="Times New Roman" w:cs="Times New Roman"/>
          <w:i/>
          <w:iCs/>
          <w:spacing w:val="10"/>
          <w:sz w:val="24"/>
          <w:szCs w:val="24"/>
          <w:lang w:val="en-GB"/>
        </w:rPr>
        <w:t>muciniphila</w:t>
      </w:r>
      <w:proofErr w:type="spellEnd"/>
      <w:r w:rsidRPr="0070417E">
        <w:rPr>
          <w:rFonts w:ascii="Times New Roman" w:eastAsia="宋体" w:hAnsi="Times New Roman" w:cs="Times New Roman"/>
          <w:i/>
          <w:iCs/>
          <w:spacing w:val="10"/>
          <w:sz w:val="24"/>
          <w:szCs w:val="24"/>
          <w:lang w:val="en-GB"/>
        </w:rPr>
        <w:t xml:space="preserve"> </w:t>
      </w: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under different conditions. Data are presented as the mean ± S.E.M. *P &lt; 0.05, BHI compared with TFA (10µg/mL); #P &lt; 0.05, BHI vs TFA(1µg/mL)</w:t>
      </w:r>
      <w:r w:rsidRPr="003107FE">
        <w:rPr>
          <w:rFonts w:ascii="Times New Roman" w:eastAsia="宋体" w:hAnsi="Times New Roman" w:cs="Times New Roman" w:hint="eastAsia"/>
          <w:spacing w:val="10"/>
          <w:sz w:val="24"/>
          <w:szCs w:val="24"/>
          <w:lang w:val="en-GB"/>
        </w:rPr>
        <w:t>,</w:t>
      </w: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 xml:space="preserve"> </w:t>
      </w:r>
      <w:r w:rsidRPr="003107FE">
        <w:rPr>
          <w:rFonts w:ascii="Times New Roman" w:eastAsia="宋体" w:hAnsi="Times New Roman" w:cs="Times New Roman" w:hint="eastAsia"/>
          <w:spacing w:val="10"/>
          <w:sz w:val="24"/>
          <w:szCs w:val="24"/>
          <w:lang w:val="en-GB"/>
        </w:rPr>
        <w:t>#</w:t>
      </w:r>
      <w:r w:rsidRPr="003107FE">
        <w:rPr>
          <w:rFonts w:ascii="Times New Roman" w:eastAsia="宋体" w:hAnsi="Times New Roman" w:cs="Times New Roman"/>
          <w:spacing w:val="10"/>
          <w:sz w:val="24"/>
          <w:szCs w:val="24"/>
          <w:lang w:val="en-GB"/>
        </w:rPr>
        <w:t>#P &lt; 0.05, BHI vs TFA (100µg/mL)</w:t>
      </w:r>
    </w:p>
    <w:p w14:paraId="0AE973DF" w14:textId="390EDC32" w:rsidR="00AC29B5" w:rsidRPr="003107FE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0A224E1F" w14:textId="611BBA93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7FD185E5" w14:textId="77777777" w:rsidR="00AC29B5" w:rsidRPr="00844D41" w:rsidRDefault="00AC29B5" w:rsidP="00A505C5">
      <w:pPr>
        <w:rPr>
          <w:rFonts w:ascii="Times New Roman" w:hAnsi="Times New Roman" w:cs="Times New Roman"/>
          <w:sz w:val="24"/>
          <w:szCs w:val="24"/>
        </w:rPr>
      </w:pPr>
    </w:p>
    <w:p w14:paraId="311BED8F" w14:textId="4DAD2DFA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0A2398AF" w14:textId="0D3F8BF0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64127AD3" w14:textId="767C4212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538AF456" w14:textId="1FCC8A73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0283D3F9" w14:textId="34FFD8E4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22D8DBB5" w14:textId="6F3806B9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3E73105B" w14:textId="2ED243EF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49FF8C06" w14:textId="12EAF935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32C96F43" w14:textId="18329ECE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4154A601" w14:textId="4BBC6759" w:rsidR="00A505C5" w:rsidRPr="00844D41" w:rsidRDefault="00A505C5" w:rsidP="00A505C5">
      <w:pPr>
        <w:rPr>
          <w:rFonts w:ascii="Times New Roman" w:hAnsi="Times New Roman" w:cs="Times New Roman"/>
          <w:sz w:val="24"/>
          <w:szCs w:val="24"/>
        </w:rPr>
      </w:pPr>
    </w:p>
    <w:p w14:paraId="51441E62" w14:textId="41DFD69C" w:rsidR="004D04B4" w:rsidRPr="00844D41" w:rsidRDefault="004D04B4">
      <w:pPr>
        <w:rPr>
          <w:rFonts w:ascii="Times New Roman" w:hAnsi="Times New Roman" w:cs="Times New Roman"/>
          <w:sz w:val="24"/>
          <w:szCs w:val="24"/>
        </w:rPr>
      </w:pPr>
    </w:p>
    <w:sectPr w:rsidR="004D04B4" w:rsidRPr="00844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26835" w14:textId="77777777" w:rsidR="00D71F30" w:rsidRDefault="00D71F30" w:rsidP="00A505C5">
      <w:r>
        <w:separator/>
      </w:r>
    </w:p>
  </w:endnote>
  <w:endnote w:type="continuationSeparator" w:id="0">
    <w:p w14:paraId="575E85C0" w14:textId="77777777" w:rsidR="00D71F30" w:rsidRDefault="00D71F30" w:rsidP="00A50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64BFE" w14:textId="77777777" w:rsidR="00D71F30" w:rsidRDefault="00D71F30" w:rsidP="00A505C5">
      <w:r>
        <w:separator/>
      </w:r>
    </w:p>
  </w:footnote>
  <w:footnote w:type="continuationSeparator" w:id="0">
    <w:p w14:paraId="61B76954" w14:textId="77777777" w:rsidR="00D71F30" w:rsidRDefault="00D71F30" w:rsidP="00A50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B4"/>
    <w:rsid w:val="00227D27"/>
    <w:rsid w:val="003107FE"/>
    <w:rsid w:val="004D04B4"/>
    <w:rsid w:val="006C01E1"/>
    <w:rsid w:val="0070417E"/>
    <w:rsid w:val="007626D7"/>
    <w:rsid w:val="00844D41"/>
    <w:rsid w:val="00846E7A"/>
    <w:rsid w:val="00940F64"/>
    <w:rsid w:val="00A505C5"/>
    <w:rsid w:val="00AB7294"/>
    <w:rsid w:val="00AC29B5"/>
    <w:rsid w:val="00D71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0F25E"/>
  <w15:chartTrackingRefBased/>
  <w15:docId w15:val="{D368E631-E1A1-46A4-8762-CFBFB1240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5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 fan</dc:creator>
  <cp:keywords/>
  <dc:description/>
  <cp:lastModifiedBy>bu fan</cp:lastModifiedBy>
  <cp:revision>10</cp:revision>
  <dcterms:created xsi:type="dcterms:W3CDTF">2021-08-19T13:51:00Z</dcterms:created>
  <dcterms:modified xsi:type="dcterms:W3CDTF">2021-09-25T14:44:00Z</dcterms:modified>
</cp:coreProperties>
</file>